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E391BA" w14:textId="77777777" w:rsidR="00403DE6" w:rsidRPr="00364ED9" w:rsidRDefault="00403DE6" w:rsidP="00403DE6">
      <w:pPr>
        <w:rPr>
          <w:rFonts w:ascii="Times New Roman" w:hAnsi="Times New Roman" w:cs="Times New Roman"/>
        </w:rPr>
      </w:pPr>
      <w:r w:rsidRPr="00364ED9">
        <w:rPr>
          <w:rFonts w:ascii="Times New Roman" w:hAnsi="Times New Roman" w:cs="Times New Roman"/>
          <w:b/>
          <w:bCs/>
        </w:rPr>
        <w:t>S5 Table. Characterization of GWAS statistics for confounding factors</w:t>
      </w:r>
      <w:r>
        <w:rPr>
          <w:rFonts w:ascii="Times New Roman" w:hAnsi="Times New Roman" w:cs="Times New Roman" w:hint="eastAsia"/>
          <w:b/>
          <w:bCs/>
        </w:rPr>
        <w:t>.</w:t>
      </w:r>
    </w:p>
    <w:tbl>
      <w:tblPr>
        <w:tblW w:w="13995" w:type="dxa"/>
        <w:tblLook w:val="04A0" w:firstRow="1" w:lastRow="0" w:firstColumn="1" w:lastColumn="0" w:noHBand="0" w:noVBand="1"/>
      </w:tblPr>
      <w:tblGrid>
        <w:gridCol w:w="3595"/>
        <w:gridCol w:w="1735"/>
        <w:gridCol w:w="3400"/>
        <w:gridCol w:w="1508"/>
        <w:gridCol w:w="2524"/>
        <w:gridCol w:w="1233"/>
      </w:tblGrid>
      <w:tr w:rsidR="00403DE6" w:rsidRPr="00403DE6" w14:paraId="285A2DC6" w14:textId="77777777" w:rsidTr="00C4783E">
        <w:trPr>
          <w:trHeight w:val="737"/>
        </w:trPr>
        <w:tc>
          <w:tcPr>
            <w:tcW w:w="3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715D7" w14:textId="77777777" w:rsidR="00403DE6" w:rsidRPr="00403DE6" w:rsidRDefault="00403DE6" w:rsidP="00403DE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03DE6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phenotype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C262" w14:textId="77777777" w:rsidR="00403DE6" w:rsidRPr="00403DE6" w:rsidRDefault="00403DE6" w:rsidP="00403DE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03DE6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Sample size</w:t>
            </w: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6E4F3" w14:textId="77777777" w:rsidR="00403DE6" w:rsidRPr="00403DE6" w:rsidRDefault="00403DE6" w:rsidP="00403DE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03DE6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Data source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9EC5C" w14:textId="77777777" w:rsidR="00403DE6" w:rsidRPr="00403DE6" w:rsidRDefault="00403DE6" w:rsidP="00403DE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03DE6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ancestry</w:t>
            </w:r>
          </w:p>
        </w:tc>
        <w:tc>
          <w:tcPr>
            <w:tcW w:w="2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5419" w14:textId="77777777" w:rsidR="00403DE6" w:rsidRPr="00403DE6" w:rsidRDefault="00403DE6" w:rsidP="00403DE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03DE6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GWAS ID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1247" w14:textId="77777777" w:rsidR="00403DE6" w:rsidRPr="00403DE6" w:rsidRDefault="00403DE6" w:rsidP="00403DE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403DE6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  <w:szCs w:val="22"/>
              </w:rPr>
              <w:t>PMID</w:t>
            </w:r>
          </w:p>
        </w:tc>
      </w:tr>
      <w:tr w:rsidR="00403DE6" w:rsidRPr="00403DE6" w14:paraId="72DB7D6C" w14:textId="77777777" w:rsidTr="00C4783E">
        <w:trPr>
          <w:trHeight w:val="737"/>
        </w:trPr>
        <w:tc>
          <w:tcPr>
            <w:tcW w:w="3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C1B3" w14:textId="77777777" w:rsidR="00403DE6" w:rsidRPr="00403DE6" w:rsidRDefault="00403DE6" w:rsidP="00403D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403DE6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Physical activity</w:t>
            </w:r>
          </w:p>
        </w:tc>
        <w:tc>
          <w:tcPr>
            <w:tcW w:w="17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5AF6B" w14:textId="77777777" w:rsidR="00403DE6" w:rsidRPr="00403DE6" w:rsidRDefault="00403DE6" w:rsidP="00403D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403DE6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89,683</w:t>
            </w: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768F8" w14:textId="77777777" w:rsidR="00403DE6" w:rsidRPr="00403DE6" w:rsidRDefault="00403DE6" w:rsidP="00403D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403DE6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UK-Biobank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F2EEC6" w14:textId="77777777" w:rsidR="00403DE6" w:rsidRPr="00403DE6" w:rsidRDefault="00403DE6" w:rsidP="00403D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403DE6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European</w:t>
            </w:r>
          </w:p>
        </w:tc>
        <w:tc>
          <w:tcPr>
            <w:tcW w:w="25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055D" w14:textId="77777777" w:rsidR="00403DE6" w:rsidRPr="00403DE6" w:rsidRDefault="00403DE6" w:rsidP="00403D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403DE6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ebi-a-GCST90093322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D75C3" w14:textId="77777777" w:rsidR="00403DE6" w:rsidRPr="00403DE6" w:rsidRDefault="00403DE6" w:rsidP="00403D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403DE6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34753499</w:t>
            </w:r>
          </w:p>
        </w:tc>
      </w:tr>
      <w:tr w:rsidR="00403DE6" w:rsidRPr="00403DE6" w14:paraId="70BCA16C" w14:textId="77777777" w:rsidTr="00C4783E">
        <w:trPr>
          <w:trHeight w:val="73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924A" w14:textId="77777777" w:rsidR="00403DE6" w:rsidRPr="00403DE6" w:rsidRDefault="00403DE6" w:rsidP="00403D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403DE6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Smoking status: Previous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41D0A" w14:textId="77777777" w:rsidR="00403DE6" w:rsidRPr="00403DE6" w:rsidRDefault="00403DE6" w:rsidP="00403D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403DE6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336,024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E1A6" w14:textId="77777777" w:rsidR="00403DE6" w:rsidRPr="00403DE6" w:rsidRDefault="00403DE6" w:rsidP="00403D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403DE6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Neale Lab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6F6F0E" w14:textId="77777777" w:rsidR="00403DE6" w:rsidRPr="00403DE6" w:rsidRDefault="00403DE6" w:rsidP="00403D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403DE6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European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2616" w14:textId="77777777" w:rsidR="00403DE6" w:rsidRPr="00403DE6" w:rsidRDefault="00403DE6" w:rsidP="00403D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403DE6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ukb-a-22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5BDBB" w14:textId="77777777" w:rsidR="00403DE6" w:rsidRPr="00403DE6" w:rsidRDefault="00403DE6" w:rsidP="00403D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403DE6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NA</w:t>
            </w:r>
          </w:p>
        </w:tc>
      </w:tr>
      <w:tr w:rsidR="00403DE6" w:rsidRPr="00403DE6" w14:paraId="2027FE55" w14:textId="77777777" w:rsidTr="00C4783E">
        <w:trPr>
          <w:trHeight w:val="737"/>
        </w:trPr>
        <w:tc>
          <w:tcPr>
            <w:tcW w:w="3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99B0E" w14:textId="77777777" w:rsidR="00403DE6" w:rsidRPr="00403DE6" w:rsidRDefault="00403DE6" w:rsidP="00403D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403DE6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alcohol consumption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E3470" w14:textId="77777777" w:rsidR="00403DE6" w:rsidRPr="00403DE6" w:rsidRDefault="00403DE6" w:rsidP="00403D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403DE6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83,626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8A0D" w14:textId="77777777" w:rsidR="00403DE6" w:rsidRPr="00403DE6" w:rsidRDefault="00403DE6" w:rsidP="00403D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403DE6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Within family GWAS consortium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02D4A4" w14:textId="77777777" w:rsidR="00403DE6" w:rsidRPr="00403DE6" w:rsidRDefault="00403DE6" w:rsidP="00403D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403DE6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European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48BA" w14:textId="77777777" w:rsidR="00403DE6" w:rsidRPr="00403DE6" w:rsidRDefault="00403DE6" w:rsidP="00403D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403DE6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ieu-b-483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0DC4" w14:textId="77777777" w:rsidR="00403DE6" w:rsidRPr="00403DE6" w:rsidRDefault="00403DE6" w:rsidP="00403D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403DE6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NA</w:t>
            </w:r>
          </w:p>
        </w:tc>
      </w:tr>
      <w:tr w:rsidR="00403DE6" w:rsidRPr="00403DE6" w14:paraId="2F734033" w14:textId="77777777" w:rsidTr="00C4783E">
        <w:trPr>
          <w:trHeight w:val="737"/>
        </w:trPr>
        <w:tc>
          <w:tcPr>
            <w:tcW w:w="3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4CC76" w14:textId="77777777" w:rsidR="00403DE6" w:rsidRPr="00403DE6" w:rsidRDefault="00403DE6" w:rsidP="00403D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403DE6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Serum 25-Hydroxyvitamin D levels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48C95" w14:textId="77777777" w:rsidR="00403DE6" w:rsidRPr="00403DE6" w:rsidRDefault="00403DE6" w:rsidP="00403D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403DE6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443,734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1EF11" w14:textId="77777777" w:rsidR="00403DE6" w:rsidRPr="00403DE6" w:rsidRDefault="00403DE6" w:rsidP="00403D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403DE6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UK-Biobank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3D4F33" w14:textId="77777777" w:rsidR="00403DE6" w:rsidRPr="00403DE6" w:rsidRDefault="00403DE6" w:rsidP="00403D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403DE6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European</w:t>
            </w:r>
          </w:p>
        </w:tc>
        <w:tc>
          <w:tcPr>
            <w:tcW w:w="2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3F9D9" w14:textId="77777777" w:rsidR="00403DE6" w:rsidRPr="00403DE6" w:rsidRDefault="00403DE6" w:rsidP="00403D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403DE6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ebi-a-GCST01014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4B4A7" w14:textId="77777777" w:rsidR="00403DE6" w:rsidRPr="00403DE6" w:rsidRDefault="00403DE6" w:rsidP="00403DE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</w:pPr>
            <w:r w:rsidRPr="00403DE6">
              <w:rPr>
                <w:rFonts w:ascii="Times New Roman" w:eastAsia="等线" w:hAnsi="Times New Roman" w:cs="Times New Roman"/>
                <w:color w:val="000000" w:themeColor="text1"/>
                <w:sz w:val="22"/>
                <w:szCs w:val="22"/>
              </w:rPr>
              <w:t>32059762</w:t>
            </w:r>
          </w:p>
        </w:tc>
      </w:tr>
    </w:tbl>
    <w:p w14:paraId="0FC7EEFA" w14:textId="77777777" w:rsidR="00604887" w:rsidRPr="00403DE6" w:rsidRDefault="00604887"/>
    <w:sectPr w:rsidR="00604887" w:rsidRPr="00403DE6" w:rsidSect="00403DE6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DE6"/>
    <w:rsid w:val="001F476B"/>
    <w:rsid w:val="00403DE6"/>
    <w:rsid w:val="00510C78"/>
    <w:rsid w:val="00604887"/>
    <w:rsid w:val="009C7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E3515A"/>
  <w15:chartTrackingRefBased/>
  <w15:docId w15:val="{9C2F6211-02BE-4336-9814-F58A34AB5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3DE6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太川 许</dc:creator>
  <cp:keywords/>
  <dc:description/>
  <cp:lastModifiedBy>太川 许</cp:lastModifiedBy>
  <cp:revision>1</cp:revision>
  <dcterms:created xsi:type="dcterms:W3CDTF">2024-07-12T23:56:00Z</dcterms:created>
  <dcterms:modified xsi:type="dcterms:W3CDTF">2024-07-12T23:56:00Z</dcterms:modified>
</cp:coreProperties>
</file>